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2622"/>
        <w:gridCol w:w="2328"/>
        <w:gridCol w:w="1710"/>
        <w:gridCol w:w="5934"/>
      </w:tblGrid>
      <w:tr w:rsidR="008D0257" w14:paraId="0CCB1514" w14:textId="77777777" w:rsidTr="008913B7">
        <w:tc>
          <w:tcPr>
            <w:tcW w:w="624" w:type="pct"/>
          </w:tcPr>
          <w:p w14:paraId="7AFE7311" w14:textId="77777777" w:rsidR="008D0257" w:rsidRPr="008D0257" w:rsidRDefault="008D0257">
            <w:pPr>
              <w:rPr>
                <w:b/>
              </w:rPr>
            </w:pPr>
            <w:r>
              <w:rPr>
                <w:b/>
              </w:rPr>
              <w:t>Innovation Class</w:t>
            </w:r>
          </w:p>
        </w:tc>
        <w:tc>
          <w:tcPr>
            <w:tcW w:w="911" w:type="pct"/>
          </w:tcPr>
          <w:p w14:paraId="0E914A3D" w14:textId="77777777" w:rsidR="008D0257" w:rsidRPr="008D0257" w:rsidRDefault="008D0257">
            <w:pPr>
              <w:rPr>
                <w:b/>
              </w:rPr>
            </w:pPr>
            <w:r w:rsidRPr="008D0257">
              <w:rPr>
                <w:b/>
              </w:rPr>
              <w:t>Intervention</w:t>
            </w:r>
          </w:p>
        </w:tc>
        <w:tc>
          <w:tcPr>
            <w:tcW w:w="809" w:type="pct"/>
          </w:tcPr>
          <w:p w14:paraId="76D9D1C3" w14:textId="77777777" w:rsidR="008D0257" w:rsidRPr="008D0257" w:rsidRDefault="008D0257" w:rsidP="008D0257">
            <w:pPr>
              <w:rPr>
                <w:b/>
              </w:rPr>
            </w:pPr>
            <w:r>
              <w:rPr>
                <w:b/>
              </w:rPr>
              <w:t>Health Conditions(s)</w:t>
            </w:r>
          </w:p>
        </w:tc>
        <w:tc>
          <w:tcPr>
            <w:tcW w:w="594" w:type="pct"/>
          </w:tcPr>
          <w:p w14:paraId="1D510A3F" w14:textId="77777777" w:rsidR="008D0257" w:rsidRPr="008D0257" w:rsidRDefault="008D0257" w:rsidP="008D0257">
            <w:pPr>
              <w:rPr>
                <w:b/>
              </w:rPr>
            </w:pPr>
            <w:r>
              <w:rPr>
                <w:b/>
              </w:rPr>
              <w:t>Treatment continuum</w:t>
            </w:r>
          </w:p>
        </w:tc>
        <w:tc>
          <w:tcPr>
            <w:tcW w:w="2062" w:type="pct"/>
          </w:tcPr>
          <w:p w14:paraId="4902D5A6" w14:textId="77777777" w:rsidR="008D0257" w:rsidRDefault="008D0257" w:rsidP="008D0257">
            <w:pPr>
              <w:rPr>
                <w:b/>
              </w:rPr>
            </w:pPr>
            <w:r>
              <w:rPr>
                <w:b/>
              </w:rPr>
              <w:t>Source on epidemiologic data</w:t>
            </w:r>
          </w:p>
        </w:tc>
      </w:tr>
      <w:tr w:rsidR="008D0257" w14:paraId="22B2D0E4" w14:textId="77777777" w:rsidTr="00F357E6">
        <w:tc>
          <w:tcPr>
            <w:tcW w:w="624" w:type="pct"/>
            <w:vAlign w:val="center"/>
          </w:tcPr>
          <w:p w14:paraId="65F45696" w14:textId="77777777" w:rsidR="008D0257" w:rsidRDefault="008D0257" w:rsidP="00F357E6">
            <w:r>
              <w:t>New formulations of oxytocin</w:t>
            </w:r>
          </w:p>
        </w:tc>
        <w:tc>
          <w:tcPr>
            <w:tcW w:w="911" w:type="pct"/>
            <w:vAlign w:val="center"/>
          </w:tcPr>
          <w:p w14:paraId="69AAACC7" w14:textId="77777777" w:rsidR="008D0257" w:rsidRDefault="008D0257" w:rsidP="00F357E6">
            <w:pPr>
              <w:pStyle w:val="ListParagraph"/>
              <w:numPr>
                <w:ilvl w:val="0"/>
                <w:numId w:val="1"/>
              </w:numPr>
              <w:ind w:left="346" w:hanging="270"/>
            </w:pPr>
            <w:r>
              <w:t>Inhaled oxytocin</w:t>
            </w:r>
          </w:p>
          <w:p w14:paraId="53B34AE6" w14:textId="77777777" w:rsidR="008D0257" w:rsidRDefault="008D0257" w:rsidP="00F357E6">
            <w:pPr>
              <w:pStyle w:val="ListParagraph"/>
              <w:numPr>
                <w:ilvl w:val="0"/>
                <w:numId w:val="1"/>
              </w:numPr>
              <w:ind w:left="346" w:hanging="270"/>
            </w:pPr>
            <w:r>
              <w:t>Sublingual oxytocin</w:t>
            </w:r>
          </w:p>
        </w:tc>
        <w:tc>
          <w:tcPr>
            <w:tcW w:w="809" w:type="pct"/>
            <w:vMerge w:val="restart"/>
            <w:vAlign w:val="center"/>
          </w:tcPr>
          <w:p w14:paraId="204D3605" w14:textId="77777777" w:rsidR="008D0257" w:rsidRDefault="008D0257" w:rsidP="00F357E6">
            <w:r>
              <w:t>Postpartum hemorrhage (atony)</w:t>
            </w:r>
          </w:p>
        </w:tc>
        <w:tc>
          <w:tcPr>
            <w:tcW w:w="594" w:type="pct"/>
            <w:vAlign w:val="center"/>
          </w:tcPr>
          <w:p w14:paraId="4D1E16D6" w14:textId="77777777" w:rsidR="00AA703A" w:rsidRDefault="00AA703A" w:rsidP="00F357E6"/>
          <w:p w14:paraId="165EF25A" w14:textId="77777777" w:rsidR="00AA703A" w:rsidRDefault="00AA703A" w:rsidP="00F357E6"/>
          <w:p w14:paraId="53841BAB" w14:textId="77777777" w:rsidR="00AA703A" w:rsidRDefault="00AA703A" w:rsidP="00F357E6"/>
          <w:p w14:paraId="0E265913" w14:textId="77777777" w:rsidR="00AA703A" w:rsidRDefault="00AA703A" w:rsidP="00F357E6"/>
          <w:p w14:paraId="7033DB3B" w14:textId="77777777" w:rsidR="00AA703A" w:rsidRDefault="00AA703A" w:rsidP="00F357E6"/>
          <w:p w14:paraId="106E6285" w14:textId="77777777" w:rsidR="008D0257" w:rsidRDefault="008D0257" w:rsidP="00F357E6">
            <w:r>
              <w:t>Prevention and treatment</w:t>
            </w:r>
          </w:p>
          <w:p w14:paraId="75C633FF" w14:textId="77777777" w:rsidR="00AA703A" w:rsidRDefault="00AA703A" w:rsidP="00F357E6"/>
          <w:p w14:paraId="4FC5B9DE" w14:textId="77777777" w:rsidR="00AA703A" w:rsidRDefault="00AA703A" w:rsidP="00F357E6"/>
          <w:p w14:paraId="6F7859C7" w14:textId="77777777" w:rsidR="009C5C78" w:rsidRDefault="009C5C78" w:rsidP="00F357E6"/>
          <w:p w14:paraId="77192937" w14:textId="77777777" w:rsidR="00AA703A" w:rsidRDefault="00AA703A" w:rsidP="00F357E6"/>
        </w:tc>
        <w:tc>
          <w:tcPr>
            <w:tcW w:w="2062" w:type="pct"/>
            <w:vMerge w:val="restart"/>
          </w:tcPr>
          <w:p w14:paraId="1B4F21FD" w14:textId="77777777" w:rsidR="00E921E0" w:rsidRDefault="00E921E0" w:rsidP="008913B7">
            <w:r w:rsidRPr="00E921E0">
              <w:t>Carroli G, Cu</w:t>
            </w:r>
            <w:r>
              <w:t>esta C, Abalos E, Gülmezoglu AM.</w:t>
            </w:r>
            <w:r w:rsidRPr="00E921E0">
              <w:t xml:space="preserve"> Epidemiology of postpartum haemorrhage: a systematic review. Best Pract Res Clin Obstet Gynaecol 2008, 22:999–1012.</w:t>
            </w:r>
            <w:r>
              <w:br/>
            </w:r>
            <w:r>
              <w:br/>
              <w:t>Abrams ET, Rutherford JN.</w:t>
            </w:r>
            <w:r w:rsidRPr="00E921E0">
              <w:t xml:space="preserve"> Framing postpartum hemorrhage as a consequence of human placental biology: an evolutionary and comparative perspective. Am Anthropol 2011, 113:417–430.</w:t>
            </w:r>
          </w:p>
          <w:p w14:paraId="57243284" w14:textId="73B95D55" w:rsidR="008D0257" w:rsidRDefault="008D0257" w:rsidP="00C77188"/>
        </w:tc>
      </w:tr>
      <w:tr w:rsidR="008D0257" w14:paraId="6FF5E641" w14:textId="77777777" w:rsidTr="00F357E6">
        <w:tc>
          <w:tcPr>
            <w:tcW w:w="624" w:type="pct"/>
            <w:vAlign w:val="center"/>
          </w:tcPr>
          <w:p w14:paraId="41047F17" w14:textId="77777777" w:rsidR="008D0257" w:rsidRDefault="008D0257" w:rsidP="00F357E6">
            <w:r>
              <w:t>Uterine balloon tamponade (UBT)</w:t>
            </w:r>
          </w:p>
        </w:tc>
        <w:tc>
          <w:tcPr>
            <w:tcW w:w="911" w:type="pct"/>
            <w:vAlign w:val="center"/>
          </w:tcPr>
          <w:p w14:paraId="648C5B09" w14:textId="77777777" w:rsidR="008D0257" w:rsidRDefault="008D0257" w:rsidP="00F357E6">
            <w:r>
              <w:t>Every Second Matters UBT (ESM-UBT)</w:t>
            </w:r>
          </w:p>
        </w:tc>
        <w:tc>
          <w:tcPr>
            <w:tcW w:w="809" w:type="pct"/>
            <w:vMerge/>
            <w:vAlign w:val="center"/>
          </w:tcPr>
          <w:p w14:paraId="778D659F" w14:textId="77777777" w:rsidR="008D0257" w:rsidRDefault="008D0257" w:rsidP="00F357E6"/>
        </w:tc>
        <w:tc>
          <w:tcPr>
            <w:tcW w:w="594" w:type="pct"/>
            <w:vAlign w:val="center"/>
          </w:tcPr>
          <w:p w14:paraId="0680808C" w14:textId="77777777" w:rsidR="008D0257" w:rsidRDefault="008D0257" w:rsidP="00F357E6">
            <w:r>
              <w:t>Treatment</w:t>
            </w:r>
          </w:p>
        </w:tc>
        <w:tc>
          <w:tcPr>
            <w:tcW w:w="2062" w:type="pct"/>
            <w:vMerge/>
          </w:tcPr>
          <w:p w14:paraId="0AD03109" w14:textId="77777777" w:rsidR="008D0257" w:rsidRDefault="008D0257" w:rsidP="008D0257"/>
        </w:tc>
      </w:tr>
      <w:tr w:rsidR="004E0E63" w14:paraId="18A8124F" w14:textId="77777777" w:rsidTr="00621A41">
        <w:tc>
          <w:tcPr>
            <w:tcW w:w="624" w:type="pct"/>
            <w:vAlign w:val="center"/>
          </w:tcPr>
          <w:p w14:paraId="478F5076" w14:textId="77777777" w:rsidR="004E0E63" w:rsidRDefault="004E0E63" w:rsidP="00621A41">
            <w:r>
              <w:t>Simple, safe device for assisted delivery</w:t>
            </w:r>
          </w:p>
        </w:tc>
        <w:tc>
          <w:tcPr>
            <w:tcW w:w="911" w:type="pct"/>
            <w:vAlign w:val="center"/>
          </w:tcPr>
          <w:p w14:paraId="600E9AA7" w14:textId="77777777" w:rsidR="004E0E63" w:rsidRDefault="004E0E63" w:rsidP="00621A41">
            <w:r>
              <w:t>Odon device</w:t>
            </w:r>
          </w:p>
        </w:tc>
        <w:tc>
          <w:tcPr>
            <w:tcW w:w="809" w:type="pct"/>
            <w:vAlign w:val="center"/>
          </w:tcPr>
          <w:p w14:paraId="2B4FE611" w14:textId="77777777" w:rsidR="004E0E63" w:rsidRDefault="004E0E63" w:rsidP="00621A41">
            <w:r>
              <w:t>Prolonged and obstructed labor</w:t>
            </w:r>
          </w:p>
        </w:tc>
        <w:tc>
          <w:tcPr>
            <w:tcW w:w="594" w:type="pct"/>
            <w:vAlign w:val="center"/>
          </w:tcPr>
          <w:p w14:paraId="3339D525" w14:textId="77777777" w:rsidR="004E0E63" w:rsidRDefault="004E0E63" w:rsidP="00621A41">
            <w:r>
              <w:t>Treatment</w:t>
            </w:r>
          </w:p>
        </w:tc>
        <w:tc>
          <w:tcPr>
            <w:tcW w:w="2062" w:type="pct"/>
          </w:tcPr>
          <w:p w14:paraId="4CB2C468" w14:textId="77777777" w:rsidR="00E921E0" w:rsidRDefault="004521EF" w:rsidP="00C77188">
            <w:r>
              <w:t>Dolea C, AbouZahr C. Global burden of obstructed labour in the year 2000. Global Burden of Disease 2000. Geneva: World Health Organization; 2003.</w:t>
            </w:r>
          </w:p>
          <w:p w14:paraId="67FE0F91" w14:textId="7F2D4745" w:rsidR="004E0E63" w:rsidRDefault="00E921E0" w:rsidP="00C77188">
            <w:r>
              <w:br/>
              <w:t>Randhawa I, Gupta KB, Kanwal M.</w:t>
            </w:r>
            <w:r w:rsidRPr="00E921E0">
              <w:t xml:space="preserve"> A study of prolonged labour. J Indian Med Assoc 1991, 89:161–163.</w:t>
            </w:r>
            <w:r>
              <w:br/>
            </w:r>
            <w:r>
              <w:br/>
            </w:r>
            <w:r w:rsidR="00C5799F">
              <w:t xml:space="preserve"> </w:t>
            </w:r>
            <w:r>
              <w:t>Kaye DK, Kakaire O, Osinde MO.</w:t>
            </w:r>
            <w:r w:rsidRPr="00E921E0">
              <w:t xml:space="preserve"> Systematic review of the magnitude and case fatality ratio for severe maternal morbidity in sub-Saharan Africa between 1995 and 2010. BMC Pregnancy and Childbirth 2011, 11:65.</w:t>
            </w:r>
          </w:p>
        </w:tc>
      </w:tr>
      <w:tr w:rsidR="009A2A5B" w14:paraId="1A38B163" w14:textId="77777777" w:rsidTr="00D92908">
        <w:tc>
          <w:tcPr>
            <w:tcW w:w="624" w:type="pct"/>
            <w:vAlign w:val="center"/>
          </w:tcPr>
          <w:p w14:paraId="02D31202" w14:textId="77777777" w:rsidR="009A2A5B" w:rsidRDefault="009A2A5B" w:rsidP="00D92908">
            <w:r>
              <w:t>Chlorhexidine for umbilical cord card</w:t>
            </w:r>
          </w:p>
        </w:tc>
        <w:tc>
          <w:tcPr>
            <w:tcW w:w="911" w:type="pct"/>
            <w:vAlign w:val="center"/>
          </w:tcPr>
          <w:p w14:paraId="766677C4" w14:textId="77777777" w:rsidR="009A2A5B" w:rsidRDefault="009A2A5B" w:rsidP="003F42EC">
            <w:pPr>
              <w:pStyle w:val="ListParagraph"/>
              <w:numPr>
                <w:ilvl w:val="0"/>
                <w:numId w:val="5"/>
              </w:numPr>
              <w:ind w:left="346" w:hanging="270"/>
            </w:pPr>
            <w:r>
              <w:t>Chlorhexidine liquid</w:t>
            </w:r>
          </w:p>
          <w:p w14:paraId="540D9E61" w14:textId="77777777" w:rsidR="009A2A5B" w:rsidRDefault="009A2A5B" w:rsidP="003F42EC">
            <w:pPr>
              <w:pStyle w:val="ListParagraph"/>
              <w:numPr>
                <w:ilvl w:val="0"/>
                <w:numId w:val="5"/>
              </w:numPr>
              <w:ind w:left="346" w:hanging="270"/>
            </w:pPr>
            <w:r>
              <w:t>Chlorhexidine gel</w:t>
            </w:r>
          </w:p>
        </w:tc>
        <w:tc>
          <w:tcPr>
            <w:tcW w:w="809" w:type="pct"/>
            <w:vAlign w:val="center"/>
          </w:tcPr>
          <w:p w14:paraId="2981C9AE" w14:textId="77777777" w:rsidR="009A2A5B" w:rsidRDefault="009A2A5B" w:rsidP="00D92908">
            <w:r>
              <w:t>Sepsis</w:t>
            </w:r>
          </w:p>
        </w:tc>
        <w:tc>
          <w:tcPr>
            <w:tcW w:w="594" w:type="pct"/>
            <w:vAlign w:val="center"/>
          </w:tcPr>
          <w:p w14:paraId="7322D4E6" w14:textId="77777777" w:rsidR="009A2A5B" w:rsidRDefault="009A2A5B" w:rsidP="00D92908">
            <w:r>
              <w:t>Prevention</w:t>
            </w:r>
          </w:p>
        </w:tc>
        <w:tc>
          <w:tcPr>
            <w:tcW w:w="2062" w:type="pct"/>
          </w:tcPr>
          <w:p w14:paraId="1A4E80B4" w14:textId="77777777" w:rsidR="004521EF" w:rsidRDefault="004521EF" w:rsidP="009A2A5B">
            <w:r>
              <w:t xml:space="preserve">World Population Prospects. United Nations Population Division, 2012. </w:t>
            </w:r>
            <w:hyperlink r:id="rId5" w:history="1">
              <w:r w:rsidRPr="009B25FD">
                <w:rPr>
                  <w:rStyle w:val="Hyperlink"/>
                </w:rPr>
                <w:t>https://esa.un.org/unpd/wpp/</w:t>
              </w:r>
            </w:hyperlink>
            <w:r>
              <w:t xml:space="preserve">. </w:t>
            </w:r>
          </w:p>
          <w:p w14:paraId="50AC4AB0" w14:textId="77777777" w:rsidR="004521EF" w:rsidRDefault="004521EF" w:rsidP="009A2A5B"/>
          <w:p w14:paraId="090EDCC9" w14:textId="3C063AAB" w:rsidR="009A2A5B" w:rsidRDefault="005C37FF" w:rsidP="00C77188">
            <w:r w:rsidRPr="00C77188">
              <w:t xml:space="preserve">RTI International. MANDATE Model, Version 1.1.81., Data Version 1.1.122. http:// </w:t>
            </w:r>
            <w:hyperlink r:id="rId6" w:history="1">
              <w:r w:rsidRPr="00C77188">
                <w:rPr>
                  <w:rStyle w:val="Hyperlink"/>
                </w:rPr>
                <w:t>http://mandate4mnh.org/</w:t>
              </w:r>
            </w:hyperlink>
            <w:r w:rsidRPr="00C77188">
              <w:t>.</w:t>
            </w:r>
            <w:r>
              <w:t xml:space="preserve"> </w:t>
            </w:r>
          </w:p>
        </w:tc>
      </w:tr>
      <w:tr w:rsidR="009A2A5B" w14:paraId="23FBA457" w14:textId="77777777" w:rsidTr="00392EDC">
        <w:tc>
          <w:tcPr>
            <w:tcW w:w="624" w:type="pct"/>
            <w:vAlign w:val="center"/>
          </w:tcPr>
          <w:p w14:paraId="0BF9D672" w14:textId="77777777" w:rsidR="009A2A5B" w:rsidRDefault="009A2A5B" w:rsidP="00392EDC">
            <w:r>
              <w:t>New treatments for severe diarrhea</w:t>
            </w:r>
          </w:p>
        </w:tc>
        <w:tc>
          <w:tcPr>
            <w:tcW w:w="911" w:type="pct"/>
            <w:vAlign w:val="center"/>
          </w:tcPr>
          <w:p w14:paraId="0AA47EBA" w14:textId="77777777" w:rsidR="009A2A5B" w:rsidRDefault="009A2A5B" w:rsidP="00A85DF0">
            <w:r>
              <w:t>DiaResQ</w:t>
            </w:r>
          </w:p>
        </w:tc>
        <w:tc>
          <w:tcPr>
            <w:tcW w:w="809" w:type="pct"/>
            <w:vMerge w:val="restart"/>
            <w:vAlign w:val="center"/>
          </w:tcPr>
          <w:p w14:paraId="639E5898" w14:textId="77777777" w:rsidR="009A2A5B" w:rsidRDefault="009A2A5B" w:rsidP="00392EDC">
            <w:r>
              <w:t>Diarrhea</w:t>
            </w:r>
            <w:bookmarkStart w:id="0" w:name="_GoBack"/>
            <w:bookmarkEnd w:id="0"/>
          </w:p>
        </w:tc>
        <w:tc>
          <w:tcPr>
            <w:tcW w:w="594" w:type="pct"/>
            <w:vAlign w:val="center"/>
          </w:tcPr>
          <w:p w14:paraId="4CB9B3CF" w14:textId="77777777" w:rsidR="00727507" w:rsidRDefault="00727507" w:rsidP="00392EDC"/>
          <w:p w14:paraId="0B33D7F5" w14:textId="77777777" w:rsidR="00727507" w:rsidRDefault="00727507" w:rsidP="00392EDC"/>
          <w:p w14:paraId="5EF0779E" w14:textId="77777777" w:rsidR="00CC0C02" w:rsidRDefault="00CC0C02" w:rsidP="00392EDC"/>
          <w:p w14:paraId="4A29C948" w14:textId="77777777" w:rsidR="00CC0C02" w:rsidRDefault="00CC0C02" w:rsidP="00392EDC"/>
          <w:p w14:paraId="401BA3AD" w14:textId="77777777" w:rsidR="00CC0C02" w:rsidRDefault="00CC0C02" w:rsidP="00392EDC"/>
          <w:p w14:paraId="7F62F97D" w14:textId="77777777" w:rsidR="00CC0C02" w:rsidRDefault="00CC0C02" w:rsidP="00392EDC"/>
          <w:p w14:paraId="130A21DB" w14:textId="77777777" w:rsidR="00CC0C02" w:rsidRDefault="00CC0C02" w:rsidP="00392EDC"/>
          <w:p w14:paraId="06C18256" w14:textId="77777777" w:rsidR="009A2A5B" w:rsidRDefault="009A2A5B" w:rsidP="00392EDC">
            <w:r>
              <w:lastRenderedPageBreak/>
              <w:t>Treatment</w:t>
            </w:r>
          </w:p>
          <w:p w14:paraId="48B1E46D" w14:textId="77777777" w:rsidR="00727507" w:rsidRDefault="00727507" w:rsidP="00392EDC"/>
          <w:p w14:paraId="6B94F280" w14:textId="77777777" w:rsidR="00CC0C02" w:rsidRDefault="00CC0C02" w:rsidP="00392EDC"/>
          <w:p w14:paraId="4C280E96" w14:textId="77777777" w:rsidR="00CC0C02" w:rsidRDefault="00CC0C02" w:rsidP="00392EDC"/>
          <w:p w14:paraId="37C47486" w14:textId="77777777" w:rsidR="00CC0C02" w:rsidRDefault="00CC0C02" w:rsidP="00392EDC"/>
          <w:p w14:paraId="06B6FEF7" w14:textId="77777777" w:rsidR="00CC0C02" w:rsidRDefault="00CC0C02" w:rsidP="00392EDC"/>
          <w:p w14:paraId="35600BBE" w14:textId="77777777" w:rsidR="00CC0C02" w:rsidRDefault="00CC0C02" w:rsidP="00392EDC"/>
          <w:p w14:paraId="40AF52D6" w14:textId="77777777" w:rsidR="00727507" w:rsidRDefault="00727507" w:rsidP="00392EDC"/>
        </w:tc>
        <w:tc>
          <w:tcPr>
            <w:tcW w:w="2062" w:type="pct"/>
            <w:vMerge w:val="restart"/>
          </w:tcPr>
          <w:p w14:paraId="0D625CFA" w14:textId="0714178F" w:rsidR="00E921E0" w:rsidRDefault="00E921E0" w:rsidP="0027583A">
            <w:r w:rsidRPr="00E921E0">
              <w:lastRenderedPageBreak/>
              <w:t>Fischer Walker CL, Perin J, Arye</w:t>
            </w:r>
            <w:r w:rsidR="004521EF">
              <w:t xml:space="preserve">e MJ, Boschi-Pinto C, Black RE. </w:t>
            </w:r>
            <w:r w:rsidRPr="00E921E0">
              <w:t>Diarrhea incidence in low- and middle-income countries in 1990 and 2010: a systematic review. BMC Public Health 2012, 12:220.</w:t>
            </w:r>
          </w:p>
          <w:p w14:paraId="28D8753C" w14:textId="77777777" w:rsidR="00C77188" w:rsidRDefault="00C77188" w:rsidP="0027583A"/>
          <w:p w14:paraId="11958F8E" w14:textId="77777777" w:rsidR="00E921E0" w:rsidRDefault="00E921E0" w:rsidP="0027583A">
            <w:r w:rsidRPr="00E921E0">
              <w:lastRenderedPageBreak/>
              <w:t>Bardhan P,</w:t>
            </w:r>
            <w:r w:rsidR="004521EF">
              <w:t xml:space="preserve"> Faruque ASG, Naheed A, Sack DA.</w:t>
            </w:r>
            <w:r w:rsidRPr="00E921E0">
              <w:t xml:space="preserve"> Decrease in shigellosis-related deaths without Shigella spp.-specific interventions, Asia. Emerging Infect Dis 2010, 16:1718–1723.</w:t>
            </w:r>
          </w:p>
          <w:p w14:paraId="31B0FEEC" w14:textId="77777777" w:rsidR="004521EF" w:rsidRDefault="004521EF" w:rsidP="0027583A"/>
          <w:p w14:paraId="6E307062" w14:textId="77777777" w:rsidR="004521EF" w:rsidRDefault="004521EF" w:rsidP="0027583A">
            <w:r w:rsidRPr="004521EF">
              <w:t>Bhandari N</w:t>
            </w:r>
            <w:r>
              <w:t>, Bhan MK, Sazawal S.</w:t>
            </w:r>
            <w:r w:rsidRPr="004521EF">
              <w:t xml:space="preserve"> Mortality associated with acute watery diarrhea, dysentery and persistent diarrhea in rural North India. Acta Paediatr 1992, 81 Suppl 381:3–6.</w:t>
            </w:r>
          </w:p>
          <w:p w14:paraId="535458D6" w14:textId="77777777" w:rsidR="004521EF" w:rsidRDefault="004521EF" w:rsidP="0027583A"/>
          <w:p w14:paraId="65E0DFAF" w14:textId="77777777" w:rsidR="004521EF" w:rsidRDefault="004521EF" w:rsidP="0027583A">
            <w:r w:rsidRPr="004521EF">
              <w:t>Robberstad B, S</w:t>
            </w:r>
            <w:r>
              <w:t>trand T, Black RE, Sommerfelt H.</w:t>
            </w:r>
            <w:r w:rsidRPr="004521EF">
              <w:t xml:space="preserve"> Cost-effectiveness of zinc as adjunct therapy for acute childhood diarrhoea in developing countries. Bulletin of the World Health Organization 2004, 82:523–531.</w:t>
            </w:r>
          </w:p>
          <w:p w14:paraId="7EF22386" w14:textId="77777777" w:rsidR="004521EF" w:rsidRDefault="004521EF" w:rsidP="0027583A"/>
          <w:p w14:paraId="2A49BB8D" w14:textId="77777777" w:rsidR="004521EF" w:rsidRDefault="004521EF" w:rsidP="0027583A">
            <w:r>
              <w:t>Bennish ML, Wojtyniak BJ.</w:t>
            </w:r>
            <w:r w:rsidRPr="004521EF">
              <w:t xml:space="preserve"> Mortality due to shigellosis: community and hospital data. Rev Infect Dis 1991, 13 Suppl 4:S245–51.</w:t>
            </w:r>
          </w:p>
          <w:p w14:paraId="474020C9" w14:textId="77777777" w:rsidR="004C73F5" w:rsidRDefault="004C73F5" w:rsidP="00C77188"/>
          <w:p w14:paraId="1FC171AC" w14:textId="1A1C52A8" w:rsidR="005F312B" w:rsidRDefault="000B1C1F" w:rsidP="00C77188">
            <w:r w:rsidRPr="000B1C1F">
              <w:t>Case Fatality Rates for untreated non-dysentery diarrhea</w:t>
            </w:r>
            <w:r>
              <w:br/>
              <w:t>(</w:t>
            </w:r>
            <w:r w:rsidRPr="000B1C1F">
              <w:t xml:space="preserve">Calculated CFR based on published diarrhea incidence and deaths data retrieved from 2004 WHO Global Burden of Disease. </w:t>
            </w:r>
          </w:p>
          <w:p w14:paraId="3D05D651" w14:textId="136BC94F" w:rsidR="003274DB" w:rsidRDefault="003274DB" w:rsidP="00C77188"/>
        </w:tc>
      </w:tr>
      <w:tr w:rsidR="009A2A5B" w14:paraId="1315E2A0" w14:textId="77777777" w:rsidTr="00392EDC">
        <w:tc>
          <w:tcPr>
            <w:tcW w:w="624" w:type="pct"/>
            <w:vAlign w:val="center"/>
          </w:tcPr>
          <w:p w14:paraId="07DC58F4" w14:textId="77777777" w:rsidR="009A2A5B" w:rsidRDefault="009A2A5B" w:rsidP="00392EDC">
            <w:r>
              <w:t>New tools for small-scale water treatment</w:t>
            </w:r>
          </w:p>
        </w:tc>
        <w:tc>
          <w:tcPr>
            <w:tcW w:w="911" w:type="pct"/>
            <w:vAlign w:val="center"/>
          </w:tcPr>
          <w:p w14:paraId="2B4D36B9" w14:textId="77777777" w:rsidR="009A2A5B" w:rsidRDefault="009A2A5B" w:rsidP="00392EDC">
            <w:r>
              <w:t>Zimba automated batch chlorinator</w:t>
            </w:r>
          </w:p>
        </w:tc>
        <w:tc>
          <w:tcPr>
            <w:tcW w:w="809" w:type="pct"/>
            <w:vMerge/>
            <w:vAlign w:val="center"/>
          </w:tcPr>
          <w:p w14:paraId="4C3925E2" w14:textId="77777777" w:rsidR="009A2A5B" w:rsidRDefault="009A2A5B" w:rsidP="00392EDC"/>
        </w:tc>
        <w:tc>
          <w:tcPr>
            <w:tcW w:w="594" w:type="pct"/>
            <w:vAlign w:val="center"/>
          </w:tcPr>
          <w:p w14:paraId="476F1E4D" w14:textId="77777777" w:rsidR="009A2A5B" w:rsidRDefault="009A2A5B" w:rsidP="00392EDC">
            <w:r>
              <w:t>Prevention</w:t>
            </w:r>
          </w:p>
        </w:tc>
        <w:tc>
          <w:tcPr>
            <w:tcW w:w="2062" w:type="pct"/>
            <w:vMerge/>
          </w:tcPr>
          <w:p w14:paraId="0CEA4997" w14:textId="77777777" w:rsidR="009A2A5B" w:rsidRDefault="009A2A5B" w:rsidP="009A2A5B"/>
        </w:tc>
      </w:tr>
      <w:tr w:rsidR="009A2A5B" w14:paraId="702D92FC" w14:textId="77777777" w:rsidTr="00392EDC">
        <w:tc>
          <w:tcPr>
            <w:tcW w:w="624" w:type="pct"/>
            <w:vAlign w:val="center"/>
          </w:tcPr>
          <w:p w14:paraId="49A3D384" w14:textId="77777777" w:rsidR="009A2A5B" w:rsidRDefault="009A2A5B" w:rsidP="00392EDC">
            <w:r>
              <w:t>Portable pulse oximeters to measure oxygen</w:t>
            </w:r>
          </w:p>
        </w:tc>
        <w:tc>
          <w:tcPr>
            <w:tcW w:w="911" w:type="pct"/>
            <w:vAlign w:val="center"/>
          </w:tcPr>
          <w:p w14:paraId="2CF63C0E" w14:textId="77777777" w:rsidR="005D16AB" w:rsidRDefault="005D16AB" w:rsidP="00392EDC"/>
          <w:p w14:paraId="7D6ABB66" w14:textId="77777777" w:rsidR="005D16AB" w:rsidRDefault="005D16AB" w:rsidP="00392EDC"/>
          <w:p w14:paraId="02A441DA" w14:textId="77777777" w:rsidR="008A3EA6" w:rsidRDefault="008A3EA6" w:rsidP="00392EDC"/>
          <w:p w14:paraId="727EFD2B" w14:textId="77777777" w:rsidR="008A3EA6" w:rsidRDefault="008A3EA6" w:rsidP="00392EDC"/>
          <w:p w14:paraId="0CC34493" w14:textId="77777777" w:rsidR="008A3EA6" w:rsidRDefault="008A3EA6" w:rsidP="00392EDC"/>
          <w:p w14:paraId="3A2A7FD0" w14:textId="77777777" w:rsidR="009A2A5B" w:rsidRDefault="009A2A5B" w:rsidP="00392EDC">
            <w:r>
              <w:t>Non-contact mobile oximeter</w:t>
            </w:r>
          </w:p>
          <w:p w14:paraId="0B762230" w14:textId="77777777" w:rsidR="005D16AB" w:rsidRDefault="005D16AB" w:rsidP="00392EDC"/>
          <w:p w14:paraId="4E0A33D3" w14:textId="77777777" w:rsidR="008A3EA6" w:rsidRDefault="008A3EA6" w:rsidP="00392EDC"/>
          <w:p w14:paraId="7872FBD1" w14:textId="77777777" w:rsidR="008A3EA6" w:rsidRDefault="008A3EA6" w:rsidP="00392EDC"/>
          <w:p w14:paraId="6E337CC8" w14:textId="77777777" w:rsidR="008A3EA6" w:rsidRDefault="008A3EA6" w:rsidP="00392EDC"/>
          <w:p w14:paraId="4846E83C" w14:textId="77777777" w:rsidR="005D16AB" w:rsidRDefault="005D16AB" w:rsidP="00392EDC"/>
        </w:tc>
        <w:tc>
          <w:tcPr>
            <w:tcW w:w="809" w:type="pct"/>
            <w:vMerge w:val="restart"/>
            <w:vAlign w:val="center"/>
          </w:tcPr>
          <w:p w14:paraId="63482F12" w14:textId="77777777" w:rsidR="009A2A5B" w:rsidRDefault="009A2A5B" w:rsidP="00392EDC">
            <w:r>
              <w:t>Pneumonia</w:t>
            </w:r>
          </w:p>
          <w:p w14:paraId="6342A73E" w14:textId="77777777" w:rsidR="009A2A5B" w:rsidRDefault="009A2A5B" w:rsidP="00392EDC"/>
        </w:tc>
        <w:tc>
          <w:tcPr>
            <w:tcW w:w="594" w:type="pct"/>
            <w:vMerge w:val="restart"/>
            <w:vAlign w:val="center"/>
          </w:tcPr>
          <w:p w14:paraId="0F16F056" w14:textId="77777777" w:rsidR="009A2A5B" w:rsidRDefault="009A2A5B" w:rsidP="00392EDC">
            <w:r>
              <w:t>Diagnosis</w:t>
            </w:r>
          </w:p>
          <w:p w14:paraId="7E0EBB8D" w14:textId="77777777" w:rsidR="009A2A5B" w:rsidRDefault="009A2A5B" w:rsidP="00392EDC"/>
        </w:tc>
        <w:tc>
          <w:tcPr>
            <w:tcW w:w="2062" w:type="pct"/>
            <w:vMerge w:val="restart"/>
          </w:tcPr>
          <w:p w14:paraId="163E05CA" w14:textId="77777777" w:rsidR="004521EF" w:rsidRDefault="004521EF" w:rsidP="009E1C89">
            <w:r w:rsidRPr="004521EF">
              <w:t>O'Brien KL, Wolfson LJ, Watt JP, Henkle E, Deloria-Knoll M, McCall N, Lee E, Mulholland K, Levine OS, Cherian T, Hib and Pneumococcal Glob</w:t>
            </w:r>
            <w:r>
              <w:t>al Burden of Disease Study Team.</w:t>
            </w:r>
            <w:r w:rsidRPr="004521EF">
              <w:t xml:space="preserve"> Burden of disease caused by Streptococcus pneumoniae in children younger than 5 years: global estimates. The Lancet 2009, 374:893–902.</w:t>
            </w:r>
          </w:p>
          <w:p w14:paraId="6470C9B5" w14:textId="77777777" w:rsidR="004521EF" w:rsidRDefault="004521EF" w:rsidP="009E1C89"/>
          <w:p w14:paraId="55F70EDA" w14:textId="77777777" w:rsidR="004521EF" w:rsidRDefault="004521EF" w:rsidP="009E1C89">
            <w:r w:rsidRPr="004521EF">
              <w:t>Rudan I, O'Brien KL, Nair H, Liu L, Theodoratou E, Qazi S, Lukšić I, Fischer Walker CL, Black RE, Campbell H, Child Health Epide</w:t>
            </w:r>
            <w:r>
              <w:t>miology Reference Group (CHERG).</w:t>
            </w:r>
            <w:r w:rsidRPr="004521EF">
              <w:t xml:space="preserve"> Epidemiology and etiology of childhood pneumonia in 2010: estimates of incidence, severe morbidity, mortality, underlying risk factors and causative pathogens for 192 countries. J Glob Health 2013, 3:010401.</w:t>
            </w:r>
          </w:p>
          <w:p w14:paraId="0201A2D5" w14:textId="77777777" w:rsidR="004521EF" w:rsidRDefault="004521EF" w:rsidP="009E1C89"/>
          <w:p w14:paraId="13D06C7F" w14:textId="77777777" w:rsidR="004521EF" w:rsidRDefault="004521EF" w:rsidP="009E1C89">
            <w:r w:rsidRPr="004521EF">
              <w:t>Tiewsoh K, Lodha R, Pandey RM,</w:t>
            </w:r>
            <w:r>
              <w:t xml:space="preserve"> Broor S, Kalaivani M, Kabra SK.</w:t>
            </w:r>
            <w:r w:rsidRPr="004521EF">
              <w:t xml:space="preserve"> Factors determining the outcome of children hospitalized with severe pneumonia. BMC Pediatr 2009, 9:15.</w:t>
            </w:r>
          </w:p>
          <w:p w14:paraId="37E53BA2" w14:textId="517E8E7E" w:rsidR="00F83E45" w:rsidRDefault="00F83E45" w:rsidP="00C77188"/>
        </w:tc>
      </w:tr>
      <w:tr w:rsidR="009A2A5B" w14:paraId="0CD07604" w14:textId="77777777" w:rsidTr="00392EDC">
        <w:tc>
          <w:tcPr>
            <w:tcW w:w="624" w:type="pct"/>
            <w:vAlign w:val="center"/>
          </w:tcPr>
          <w:p w14:paraId="1F6CC549" w14:textId="77777777" w:rsidR="009A2A5B" w:rsidRDefault="009A2A5B" w:rsidP="00392EDC">
            <w:r>
              <w:t>Better respiratory rate monitors</w:t>
            </w:r>
          </w:p>
        </w:tc>
        <w:tc>
          <w:tcPr>
            <w:tcW w:w="911" w:type="pct"/>
            <w:vAlign w:val="center"/>
          </w:tcPr>
          <w:p w14:paraId="2AD93F30" w14:textId="77777777" w:rsidR="009A2A5B" w:rsidRDefault="009A2A5B" w:rsidP="00392EDC">
            <w:r>
              <w:t>INSPIRE Respiratory Rate Monitor</w:t>
            </w:r>
          </w:p>
        </w:tc>
        <w:tc>
          <w:tcPr>
            <w:tcW w:w="809" w:type="pct"/>
            <w:vMerge/>
          </w:tcPr>
          <w:p w14:paraId="6B59DAB8" w14:textId="77777777" w:rsidR="009A2A5B" w:rsidRDefault="009A2A5B" w:rsidP="009A2A5B"/>
        </w:tc>
        <w:tc>
          <w:tcPr>
            <w:tcW w:w="594" w:type="pct"/>
            <w:vMerge/>
          </w:tcPr>
          <w:p w14:paraId="7128AD37" w14:textId="77777777" w:rsidR="009A2A5B" w:rsidRDefault="009A2A5B" w:rsidP="009A2A5B"/>
        </w:tc>
        <w:tc>
          <w:tcPr>
            <w:tcW w:w="2062" w:type="pct"/>
            <w:vMerge/>
          </w:tcPr>
          <w:p w14:paraId="408A183B" w14:textId="77777777" w:rsidR="009A2A5B" w:rsidRDefault="009A2A5B" w:rsidP="009A2A5B"/>
        </w:tc>
      </w:tr>
    </w:tbl>
    <w:p w14:paraId="344C1E1E" w14:textId="77777777" w:rsidR="00B42CC2" w:rsidRDefault="00B42CC2"/>
    <w:sectPr w:rsidR="00B42CC2" w:rsidSect="008913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0F5DD9"/>
    <w:multiLevelType w:val="hybridMultilevel"/>
    <w:tmpl w:val="295CF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57385"/>
    <w:multiLevelType w:val="hybridMultilevel"/>
    <w:tmpl w:val="295CF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C32224"/>
    <w:multiLevelType w:val="hybridMultilevel"/>
    <w:tmpl w:val="14A8B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934F5"/>
    <w:multiLevelType w:val="hybridMultilevel"/>
    <w:tmpl w:val="C75240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14E73"/>
    <w:multiLevelType w:val="hybridMultilevel"/>
    <w:tmpl w:val="CBBC819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257"/>
    <w:rsid w:val="0003197D"/>
    <w:rsid w:val="000B1C1F"/>
    <w:rsid w:val="00110EC3"/>
    <w:rsid w:val="0027583A"/>
    <w:rsid w:val="002822EF"/>
    <w:rsid w:val="002C308C"/>
    <w:rsid w:val="003274DB"/>
    <w:rsid w:val="00392EDC"/>
    <w:rsid w:val="003F42EC"/>
    <w:rsid w:val="00420612"/>
    <w:rsid w:val="004521EF"/>
    <w:rsid w:val="004C73F5"/>
    <w:rsid w:val="004E0E63"/>
    <w:rsid w:val="00522B33"/>
    <w:rsid w:val="00562202"/>
    <w:rsid w:val="005C37FF"/>
    <w:rsid w:val="005C4662"/>
    <w:rsid w:val="005D16AB"/>
    <w:rsid w:val="005D54DF"/>
    <w:rsid w:val="005F312B"/>
    <w:rsid w:val="00600AAF"/>
    <w:rsid w:val="00621A41"/>
    <w:rsid w:val="006F1CEF"/>
    <w:rsid w:val="00707917"/>
    <w:rsid w:val="00727507"/>
    <w:rsid w:val="0073545F"/>
    <w:rsid w:val="00772E86"/>
    <w:rsid w:val="007A3995"/>
    <w:rsid w:val="007B593D"/>
    <w:rsid w:val="00835219"/>
    <w:rsid w:val="008913B7"/>
    <w:rsid w:val="008A3EA6"/>
    <w:rsid w:val="008B3DC2"/>
    <w:rsid w:val="008C2289"/>
    <w:rsid w:val="008D0257"/>
    <w:rsid w:val="009037C9"/>
    <w:rsid w:val="009039F8"/>
    <w:rsid w:val="009A2A5B"/>
    <w:rsid w:val="009C5C78"/>
    <w:rsid w:val="009E1C89"/>
    <w:rsid w:val="00A137BD"/>
    <w:rsid w:val="00A35A13"/>
    <w:rsid w:val="00A45CF5"/>
    <w:rsid w:val="00A52C5C"/>
    <w:rsid w:val="00A66F6D"/>
    <w:rsid w:val="00A85DF0"/>
    <w:rsid w:val="00AA703A"/>
    <w:rsid w:val="00B4151F"/>
    <w:rsid w:val="00B42CC2"/>
    <w:rsid w:val="00C16FC1"/>
    <w:rsid w:val="00C42F37"/>
    <w:rsid w:val="00C5799F"/>
    <w:rsid w:val="00C77188"/>
    <w:rsid w:val="00C9602F"/>
    <w:rsid w:val="00CA50BA"/>
    <w:rsid w:val="00CC0C02"/>
    <w:rsid w:val="00CD266D"/>
    <w:rsid w:val="00D51EA5"/>
    <w:rsid w:val="00D92908"/>
    <w:rsid w:val="00E81A0A"/>
    <w:rsid w:val="00E921E0"/>
    <w:rsid w:val="00F357E6"/>
    <w:rsid w:val="00F8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3E43B"/>
  <w15:chartTrackingRefBased/>
  <w15:docId w15:val="{528E216A-1516-4AAC-9BB0-3EFC4C0E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02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21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2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1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mandate4mnh.org/" TargetMode="External"/><Relationship Id="rId5" Type="http://schemas.openxmlformats.org/officeDocument/2006/relationships/hyperlink" Target="https://esa.un.org/unpd/wp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re, Peder</dc:creator>
  <cp:keywords/>
  <dc:description/>
  <cp:lastModifiedBy>Digre, Peder</cp:lastModifiedBy>
  <cp:revision>4</cp:revision>
  <dcterms:created xsi:type="dcterms:W3CDTF">2017-06-28T23:52:00Z</dcterms:created>
  <dcterms:modified xsi:type="dcterms:W3CDTF">2017-06-29T22:39:00Z</dcterms:modified>
</cp:coreProperties>
</file>